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FDC674" w14:textId="0B29AB2A" w:rsidR="002A0810" w:rsidRPr="00136E8E" w:rsidRDefault="0061740D" w:rsidP="002A0810">
      <w:pPr>
        <w:pStyle w:val="Caption"/>
        <w:spacing w:line="276" w:lineRule="auto"/>
        <w:rPr>
          <w:rStyle w:val="BodyTextChar"/>
          <w:b w:val="0"/>
          <w:szCs w:val="20"/>
        </w:rPr>
      </w:pPr>
      <w:r>
        <w:rPr>
          <w:rStyle w:val="BodyTextChar"/>
          <w:szCs w:val="20"/>
        </w:rPr>
        <w:t xml:space="preserve">  </w:t>
      </w:r>
      <w:r w:rsidR="002A0810">
        <w:rPr>
          <w:rStyle w:val="BodyTextChar"/>
          <w:szCs w:val="20"/>
        </w:rPr>
        <w:t>Supplementary Table 1</w:t>
      </w:r>
      <w:r w:rsidR="002A0810" w:rsidRPr="00CF6674">
        <w:rPr>
          <w:rStyle w:val="BodyTextChar"/>
          <w:b w:val="0"/>
          <w:szCs w:val="20"/>
        </w:rPr>
        <w:t>.</w:t>
      </w:r>
      <w:r w:rsidR="002A0810" w:rsidRPr="00CF6674">
        <w:rPr>
          <w:rFonts w:ascii="Times New Roman" w:hAnsi="Times New Roman"/>
          <w:b w:val="0"/>
          <w:szCs w:val="20"/>
        </w:rPr>
        <w:t xml:space="preserve"> </w:t>
      </w:r>
      <w:r w:rsidR="002A0810" w:rsidRPr="00CF6674">
        <w:rPr>
          <w:rStyle w:val="BodyTextChar"/>
          <w:b w:val="0"/>
          <w:szCs w:val="20"/>
        </w:rPr>
        <w:t>Comparison of clinicopathological characteristics of propensity score matched patients from Scotland, and Norway undergoing potentially curative resection of stage I-III colorectal cancer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277"/>
        <w:gridCol w:w="1183"/>
        <w:gridCol w:w="1291"/>
        <w:gridCol w:w="222"/>
        <w:gridCol w:w="1341"/>
        <w:gridCol w:w="936"/>
      </w:tblGrid>
      <w:tr w:rsidR="002A0810" w:rsidRPr="00136E8E" w14:paraId="5952CAED" w14:textId="77777777" w:rsidTr="00AF279A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DB34974" w14:textId="77777777" w:rsidR="002A0810" w:rsidRPr="00136E8E" w:rsidRDefault="002A0810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2159D8A" w14:textId="77777777" w:rsidR="002A0810" w:rsidRPr="00136E8E" w:rsidRDefault="002A0810" w:rsidP="00AF279A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498C08" w14:textId="77777777" w:rsidR="002A0810" w:rsidRPr="00136E8E" w:rsidRDefault="002A0810" w:rsidP="00AF279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cotla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8DBAAA" w14:textId="77777777" w:rsidR="002A0810" w:rsidRPr="00136E8E" w:rsidRDefault="002A0810" w:rsidP="00AF279A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3EE89A" w14:textId="77777777" w:rsidR="002A0810" w:rsidRPr="00136E8E" w:rsidRDefault="002A0810" w:rsidP="00AF279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Norway</w:t>
            </w:r>
          </w:p>
        </w:tc>
        <w:tc>
          <w:tcPr>
            <w:tcW w:w="807" w:type="dxa"/>
            <w:tcBorders>
              <w:left w:val="nil"/>
              <w:bottom w:val="single" w:sz="4" w:space="0" w:color="auto"/>
              <w:right w:val="nil"/>
            </w:tcBorders>
          </w:tcPr>
          <w:p w14:paraId="2A6E0216" w14:textId="77777777" w:rsidR="002A0810" w:rsidRPr="00136E8E" w:rsidRDefault="002A0810" w:rsidP="00AF279A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</w:tr>
      <w:tr w:rsidR="002A0810" w:rsidRPr="00136E8E" w14:paraId="1CD388F5" w14:textId="77777777" w:rsidTr="00AF279A"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3FC422" w14:textId="77777777" w:rsidR="002A0810" w:rsidRPr="00136E8E" w:rsidRDefault="002A0810" w:rsidP="00AF279A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136E8E">
              <w:rPr>
                <w:rFonts w:ascii="Times New Roman" w:hAnsi="Times New Roman"/>
                <w:b/>
                <w:bCs/>
                <w:sz w:val="20"/>
                <w:szCs w:val="20"/>
              </w:rPr>
              <w:t>Clinicopathological Characteristi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54249F" w14:textId="3960330D" w:rsidR="002A0810" w:rsidRPr="00136E8E" w:rsidRDefault="002A0810" w:rsidP="00AF279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36E8E">
              <w:rPr>
                <w:rFonts w:ascii="Times New Roman" w:hAnsi="Times New Roman"/>
                <w:b/>
                <w:sz w:val="20"/>
                <w:szCs w:val="20"/>
              </w:rPr>
              <w:t>(</w:t>
            </w:r>
            <w:r w:rsidRPr="002A0810">
              <w:rPr>
                <w:rFonts w:ascii="Times New Roman" w:hAnsi="Times New Roman"/>
                <w:b/>
                <w:i/>
                <w:sz w:val="20"/>
                <w:szCs w:val="20"/>
              </w:rPr>
              <w:t>N</w:t>
            </w:r>
            <w:r w:rsidRPr="00136E8E">
              <w:rPr>
                <w:rFonts w:ascii="Times New Roman" w:hAnsi="Times New Roman"/>
                <w:b/>
                <w:sz w:val="20"/>
                <w:szCs w:val="20"/>
              </w:rPr>
              <w:t>=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368</w:t>
            </w:r>
            <w:r w:rsidRPr="00136E8E">
              <w:rPr>
                <w:rFonts w:ascii="Times New Roman" w:hAnsi="Times New Roman"/>
                <w:b/>
                <w:sz w:val="20"/>
                <w:szCs w:val="20"/>
              </w:rPr>
              <w:t>)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0D9A31" w14:textId="77777777" w:rsidR="002A0810" w:rsidRPr="00136E8E" w:rsidRDefault="002A0810" w:rsidP="00AF279A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E106A5" w14:textId="3EB7C6FB" w:rsidR="002A0810" w:rsidRPr="00136E8E" w:rsidRDefault="002A0810" w:rsidP="00AF279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36E8E">
              <w:rPr>
                <w:rFonts w:ascii="Times New Roman" w:hAnsi="Times New Roman"/>
                <w:b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/>
                <w:i/>
                <w:sz w:val="20"/>
                <w:szCs w:val="20"/>
              </w:rPr>
              <w:t>N</w:t>
            </w:r>
            <w:r w:rsidRPr="00136E8E">
              <w:rPr>
                <w:rFonts w:ascii="Times New Roman" w:hAnsi="Times New Roman"/>
                <w:b/>
                <w:sz w:val="20"/>
                <w:szCs w:val="20"/>
              </w:rPr>
              <w:t>=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368</w:t>
            </w:r>
            <w:r w:rsidRPr="00136E8E">
              <w:rPr>
                <w:rFonts w:ascii="Times New Roman" w:hAnsi="Times New Roman"/>
                <w:b/>
                <w:sz w:val="20"/>
                <w:szCs w:val="20"/>
              </w:rPr>
              <w:t>) (%)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C8AE4D" w14:textId="77777777" w:rsidR="002A0810" w:rsidRPr="00136E8E" w:rsidRDefault="002A0810" w:rsidP="00AF279A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136E8E">
              <w:rPr>
                <w:rFonts w:ascii="Times New Roman" w:hAnsi="Times New Roman"/>
                <w:b/>
                <w:i/>
                <w:sz w:val="20"/>
                <w:szCs w:val="20"/>
              </w:rPr>
              <w:t>P</w:t>
            </w:r>
          </w:p>
        </w:tc>
      </w:tr>
      <w:tr w:rsidR="002A0810" w:rsidRPr="00136E8E" w14:paraId="40D62D5E" w14:textId="77777777" w:rsidTr="00AF279A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A39CF54" w14:textId="77777777" w:rsidR="002A0810" w:rsidRPr="00136E8E" w:rsidRDefault="002A0810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36E8E">
              <w:rPr>
                <w:rFonts w:ascii="Times New Roman" w:hAnsi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6D3CFCA" w14:textId="77777777" w:rsidR="002A0810" w:rsidRPr="00136E8E" w:rsidRDefault="002A0810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14:paraId="56D73F0A" w14:textId="77777777" w:rsidR="002A0810" w:rsidRPr="00136E8E" w:rsidRDefault="002A0810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36E8E">
              <w:rPr>
                <w:rFonts w:ascii="Times New Roman" w:hAnsi="Times New Roman"/>
                <w:b/>
                <w:bCs/>
                <w:sz w:val="20"/>
                <w:szCs w:val="20"/>
              </w:rPr>
              <w:t>&lt;65</w:t>
            </w:r>
          </w:p>
          <w:p w14:paraId="1A9A477D" w14:textId="77777777" w:rsidR="002A0810" w:rsidRPr="00136E8E" w:rsidRDefault="002A0810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36E8E">
              <w:rPr>
                <w:rFonts w:ascii="Times New Roman" w:hAnsi="Times New Roman"/>
                <w:b/>
                <w:bCs/>
                <w:sz w:val="20"/>
                <w:szCs w:val="20"/>
              </w:rPr>
              <w:t>65-74</w:t>
            </w:r>
          </w:p>
          <w:p w14:paraId="2BB54C9F" w14:textId="77777777" w:rsidR="002A0810" w:rsidRPr="00136E8E" w:rsidRDefault="002A0810" w:rsidP="00AF279A">
            <w:pPr>
              <w:rPr>
                <w:rFonts w:ascii="Times New Roman" w:hAnsi="Times New Roman"/>
                <w:sz w:val="20"/>
                <w:szCs w:val="20"/>
              </w:rPr>
            </w:pPr>
            <w:r w:rsidRPr="00136E8E">
              <w:rPr>
                <w:rFonts w:ascii="Times New Roman" w:hAnsi="Times New Roman"/>
                <w:b/>
                <w:bCs/>
                <w:sz w:val="20"/>
                <w:szCs w:val="20"/>
              </w:rPr>
              <w:t>&gt;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492ACE" w14:textId="77777777" w:rsidR="002A0810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2FBFFC5" w14:textId="77777777" w:rsidR="002A0810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5 (26)</w:t>
            </w:r>
          </w:p>
          <w:p w14:paraId="589007B9" w14:textId="77777777" w:rsidR="002A0810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 (36)</w:t>
            </w:r>
          </w:p>
          <w:p w14:paraId="28853846" w14:textId="77777777" w:rsidR="002A0810" w:rsidRPr="00136E8E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2 (3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CC96C5" w14:textId="77777777" w:rsidR="002A0810" w:rsidRPr="00136E8E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C0C607" w14:textId="77777777" w:rsidR="002A0810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679D8CD" w14:textId="77777777" w:rsidR="002A0810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5 (26)</w:t>
            </w:r>
          </w:p>
          <w:p w14:paraId="3B7F1DA5" w14:textId="77777777" w:rsidR="002A0810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 (36)</w:t>
            </w:r>
          </w:p>
          <w:p w14:paraId="16A10F72" w14:textId="77777777" w:rsidR="002A0810" w:rsidRPr="00136E8E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2 (38)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DA4D59" w14:textId="77777777" w:rsidR="002A0810" w:rsidRPr="00136E8E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2A0810" w:rsidRPr="00136E8E" w14:paraId="6E82EBDB" w14:textId="77777777" w:rsidTr="00AF279A">
        <w:tc>
          <w:tcPr>
            <w:tcW w:w="0" w:type="auto"/>
            <w:hideMark/>
          </w:tcPr>
          <w:p w14:paraId="73974769" w14:textId="77777777" w:rsidR="002A0810" w:rsidRPr="00136E8E" w:rsidRDefault="002A0810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36E8E">
              <w:rPr>
                <w:rFonts w:ascii="Times New Roman" w:hAnsi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0" w:type="auto"/>
            <w:hideMark/>
          </w:tcPr>
          <w:p w14:paraId="0D9B864D" w14:textId="77777777" w:rsidR="002A0810" w:rsidRPr="00136E8E" w:rsidRDefault="002A0810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14:paraId="227BF4E4" w14:textId="77777777" w:rsidR="002A0810" w:rsidRPr="00136E8E" w:rsidRDefault="002A0810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36E8E">
              <w:rPr>
                <w:rFonts w:ascii="Times New Roman" w:hAnsi="Times New Roman"/>
                <w:b/>
                <w:bCs/>
                <w:sz w:val="20"/>
                <w:szCs w:val="20"/>
              </w:rPr>
              <w:t>Female</w:t>
            </w:r>
          </w:p>
          <w:p w14:paraId="086E9C28" w14:textId="77777777" w:rsidR="002A0810" w:rsidRPr="00136E8E" w:rsidRDefault="002A0810" w:rsidP="00AF279A">
            <w:pPr>
              <w:rPr>
                <w:rFonts w:ascii="Times New Roman" w:hAnsi="Times New Roman"/>
                <w:sz w:val="20"/>
                <w:szCs w:val="20"/>
              </w:rPr>
            </w:pPr>
            <w:r w:rsidRPr="00136E8E">
              <w:rPr>
                <w:rFonts w:ascii="Times New Roman" w:hAnsi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left w:val="nil"/>
            </w:tcBorders>
          </w:tcPr>
          <w:p w14:paraId="16696F65" w14:textId="77777777" w:rsidR="002A0810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5E32665" w14:textId="77777777" w:rsidR="002A0810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1 (47)</w:t>
            </w:r>
          </w:p>
          <w:p w14:paraId="5644CD14" w14:textId="77777777" w:rsidR="002A0810" w:rsidRPr="00136E8E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7 (54)</w:t>
            </w:r>
          </w:p>
        </w:tc>
        <w:tc>
          <w:tcPr>
            <w:tcW w:w="0" w:type="auto"/>
          </w:tcPr>
          <w:p w14:paraId="287C50AF" w14:textId="77777777" w:rsidR="002A0810" w:rsidRPr="00136E8E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43009F0" w14:textId="77777777" w:rsidR="002A0810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1FA1728" w14:textId="77777777" w:rsidR="002A0810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2 (50)</w:t>
            </w:r>
          </w:p>
          <w:p w14:paraId="7256FA46" w14:textId="77777777" w:rsidR="002A0810" w:rsidRPr="00136E8E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6 (51)</w:t>
            </w:r>
          </w:p>
        </w:tc>
        <w:tc>
          <w:tcPr>
            <w:tcW w:w="807" w:type="dxa"/>
          </w:tcPr>
          <w:p w14:paraId="0DCC37BC" w14:textId="77777777" w:rsidR="002A0810" w:rsidRPr="00136E8E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17</w:t>
            </w:r>
          </w:p>
        </w:tc>
      </w:tr>
      <w:tr w:rsidR="002A0810" w:rsidRPr="00136E8E" w14:paraId="2CB867F6" w14:textId="77777777" w:rsidTr="00AF279A">
        <w:tc>
          <w:tcPr>
            <w:tcW w:w="0" w:type="auto"/>
          </w:tcPr>
          <w:p w14:paraId="2F9F121E" w14:textId="77777777" w:rsidR="002A0810" w:rsidRPr="00136E8E" w:rsidRDefault="002A0810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36E8E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ASA grade </w:t>
            </w:r>
          </w:p>
        </w:tc>
        <w:tc>
          <w:tcPr>
            <w:tcW w:w="0" w:type="auto"/>
          </w:tcPr>
          <w:p w14:paraId="0486CF8F" w14:textId="77777777" w:rsidR="002A0810" w:rsidRPr="00136E8E" w:rsidRDefault="002A0810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14:paraId="42D55F71" w14:textId="77777777" w:rsidR="002A0810" w:rsidRPr="00136E8E" w:rsidRDefault="002A0810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36E8E">
              <w:rPr>
                <w:rFonts w:ascii="Times New Roman" w:hAnsi="Times New Roman"/>
                <w:b/>
                <w:bCs/>
                <w:sz w:val="20"/>
                <w:szCs w:val="20"/>
              </w:rPr>
              <w:t>I</w:t>
            </w:r>
          </w:p>
          <w:p w14:paraId="0EBB3843" w14:textId="77777777" w:rsidR="002A0810" w:rsidRPr="00136E8E" w:rsidRDefault="002A0810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36E8E">
              <w:rPr>
                <w:rFonts w:ascii="Times New Roman" w:hAnsi="Times New Roman"/>
                <w:b/>
                <w:bCs/>
                <w:sz w:val="20"/>
                <w:szCs w:val="20"/>
              </w:rPr>
              <w:t>II</w:t>
            </w:r>
          </w:p>
          <w:p w14:paraId="3F6A1D62" w14:textId="77777777" w:rsidR="002A0810" w:rsidRPr="00136E8E" w:rsidRDefault="002A0810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36E8E">
              <w:rPr>
                <w:rFonts w:ascii="Times New Roman" w:hAnsi="Times New Roman"/>
                <w:b/>
                <w:bCs/>
                <w:sz w:val="20"/>
                <w:szCs w:val="20"/>
              </w:rPr>
              <w:t>III</w:t>
            </w:r>
          </w:p>
          <w:p w14:paraId="64F61789" w14:textId="77777777" w:rsidR="002A0810" w:rsidRPr="00136E8E" w:rsidRDefault="002A0810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36E8E">
              <w:rPr>
                <w:rFonts w:ascii="Times New Roman" w:hAnsi="Times New Roman"/>
                <w:b/>
                <w:bCs/>
                <w:sz w:val="20"/>
                <w:szCs w:val="20"/>
              </w:rPr>
              <w:t>IV</w:t>
            </w:r>
          </w:p>
        </w:tc>
        <w:tc>
          <w:tcPr>
            <w:tcW w:w="0" w:type="auto"/>
            <w:tcBorders>
              <w:left w:val="nil"/>
            </w:tcBorders>
          </w:tcPr>
          <w:p w14:paraId="4FF1C1EE" w14:textId="77777777" w:rsidR="002A0810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8A9952A" w14:textId="77777777" w:rsidR="002A0810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 (9)</w:t>
            </w:r>
          </w:p>
          <w:p w14:paraId="6CCC2D98" w14:textId="77777777" w:rsidR="002A0810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9 (43)</w:t>
            </w:r>
          </w:p>
          <w:p w14:paraId="6FFE090A" w14:textId="77777777" w:rsidR="002A0810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9 (46)</w:t>
            </w:r>
          </w:p>
          <w:p w14:paraId="7FADC954" w14:textId="77777777" w:rsidR="002A0810" w:rsidRPr="00136E8E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 (2)</w:t>
            </w:r>
          </w:p>
        </w:tc>
        <w:tc>
          <w:tcPr>
            <w:tcW w:w="0" w:type="auto"/>
          </w:tcPr>
          <w:p w14:paraId="49118FBB" w14:textId="77777777" w:rsidR="002A0810" w:rsidRPr="00136E8E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1C3C848" w14:textId="77777777" w:rsidR="002A0810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EE759B6" w14:textId="77777777" w:rsidR="002A0810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 (9)</w:t>
            </w:r>
          </w:p>
          <w:p w14:paraId="5C694FA4" w14:textId="77777777" w:rsidR="002A0810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9 (43)</w:t>
            </w:r>
          </w:p>
          <w:p w14:paraId="4F212D14" w14:textId="77777777" w:rsidR="002A0810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9 (46)</w:t>
            </w:r>
          </w:p>
          <w:p w14:paraId="46CB44B0" w14:textId="77777777" w:rsidR="002A0810" w:rsidRPr="00136E8E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 (2)</w:t>
            </w:r>
          </w:p>
        </w:tc>
        <w:tc>
          <w:tcPr>
            <w:tcW w:w="807" w:type="dxa"/>
          </w:tcPr>
          <w:p w14:paraId="7F16E767" w14:textId="77777777" w:rsidR="002A0810" w:rsidRPr="00136E8E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C73A37" w:rsidRPr="00136E8E" w14:paraId="38C6B060" w14:textId="77777777" w:rsidTr="00AF279A">
        <w:tc>
          <w:tcPr>
            <w:tcW w:w="0" w:type="auto"/>
          </w:tcPr>
          <w:p w14:paraId="08F84DC8" w14:textId="2541AF76" w:rsidR="00C73A37" w:rsidRPr="00136E8E" w:rsidRDefault="00C73A37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Year of surgery quartile</w:t>
            </w:r>
          </w:p>
        </w:tc>
        <w:tc>
          <w:tcPr>
            <w:tcW w:w="0" w:type="auto"/>
          </w:tcPr>
          <w:p w14:paraId="4B96D30C" w14:textId="77777777" w:rsidR="00C73A37" w:rsidRDefault="00C73A37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14:paraId="0BEBD378" w14:textId="77777777" w:rsidR="00C73A37" w:rsidRDefault="00C73A37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1997-2005</w:t>
            </w:r>
          </w:p>
          <w:p w14:paraId="204EDA08" w14:textId="77777777" w:rsidR="00C73A37" w:rsidRDefault="00C73A37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2006-2010</w:t>
            </w:r>
          </w:p>
          <w:p w14:paraId="1BCEA428" w14:textId="77777777" w:rsidR="00C73A37" w:rsidRDefault="00C73A37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2011-2013</w:t>
            </w:r>
          </w:p>
          <w:p w14:paraId="38CCA7AE" w14:textId="56A623C5" w:rsidR="00C73A37" w:rsidRPr="00136E8E" w:rsidRDefault="00C73A37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2014-2017</w:t>
            </w:r>
          </w:p>
        </w:tc>
        <w:tc>
          <w:tcPr>
            <w:tcW w:w="0" w:type="auto"/>
            <w:tcBorders>
              <w:left w:val="nil"/>
            </w:tcBorders>
          </w:tcPr>
          <w:p w14:paraId="3C0DF0A4" w14:textId="77777777" w:rsidR="00C73A37" w:rsidRDefault="00C73A37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826952A" w14:textId="77777777" w:rsidR="0035272A" w:rsidRDefault="0035272A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2 (</w:t>
            </w:r>
            <w:r w:rsidR="0036741B">
              <w:rPr>
                <w:rFonts w:ascii="Times New Roman" w:hAnsi="Times New Roman"/>
                <w:sz w:val="20"/>
                <w:szCs w:val="20"/>
              </w:rPr>
              <w:t>50)</w:t>
            </w:r>
          </w:p>
          <w:p w14:paraId="7F0FAD77" w14:textId="77777777" w:rsidR="0036741B" w:rsidRDefault="0036741B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2 (22)</w:t>
            </w:r>
          </w:p>
          <w:p w14:paraId="002761A6" w14:textId="77777777" w:rsidR="0036741B" w:rsidRDefault="0036741B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3 (14)</w:t>
            </w:r>
          </w:p>
          <w:p w14:paraId="1E4996A1" w14:textId="7D1A8D43" w:rsidR="0036741B" w:rsidRDefault="0036741B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1 (14)</w:t>
            </w:r>
          </w:p>
        </w:tc>
        <w:tc>
          <w:tcPr>
            <w:tcW w:w="0" w:type="auto"/>
          </w:tcPr>
          <w:p w14:paraId="08245EDB" w14:textId="77777777" w:rsidR="00C73A37" w:rsidRPr="00136E8E" w:rsidRDefault="00C73A37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227FD1C" w14:textId="77777777" w:rsidR="00C73A37" w:rsidRDefault="00C73A37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392520C" w14:textId="4A35B17D" w:rsidR="0036741B" w:rsidRDefault="0036741B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 (</w:t>
            </w:r>
            <w:r w:rsidR="00E32BF5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  <w:p w14:paraId="30E01AE5" w14:textId="77777777" w:rsidR="0036741B" w:rsidRDefault="0036741B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2 (28)</w:t>
            </w:r>
          </w:p>
          <w:p w14:paraId="47F31E92" w14:textId="77777777" w:rsidR="0036741B" w:rsidRDefault="00E32BF5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9 (30)</w:t>
            </w:r>
          </w:p>
          <w:p w14:paraId="7657AC28" w14:textId="000D93FA" w:rsidR="00E32BF5" w:rsidRDefault="00E32BF5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4 (39)</w:t>
            </w:r>
          </w:p>
        </w:tc>
        <w:tc>
          <w:tcPr>
            <w:tcW w:w="807" w:type="dxa"/>
          </w:tcPr>
          <w:p w14:paraId="1C746801" w14:textId="1FD8AFBE" w:rsidR="00C73A37" w:rsidRDefault="00E32BF5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  <w:bookmarkStart w:id="0" w:name="_GoBack"/>
            <w:bookmarkEnd w:id="0"/>
          </w:p>
        </w:tc>
      </w:tr>
      <w:tr w:rsidR="002A0810" w:rsidRPr="00136E8E" w14:paraId="4C6CC95C" w14:textId="77777777" w:rsidTr="00AF279A">
        <w:tc>
          <w:tcPr>
            <w:tcW w:w="0" w:type="auto"/>
            <w:hideMark/>
          </w:tcPr>
          <w:p w14:paraId="3979007D" w14:textId="77777777" w:rsidR="002A0810" w:rsidRPr="00136E8E" w:rsidRDefault="002A0810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36E8E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Presentation </w:t>
            </w:r>
          </w:p>
        </w:tc>
        <w:tc>
          <w:tcPr>
            <w:tcW w:w="0" w:type="auto"/>
            <w:hideMark/>
          </w:tcPr>
          <w:p w14:paraId="7214971F" w14:textId="77777777" w:rsidR="002A0810" w:rsidRPr="00136E8E" w:rsidRDefault="002A0810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14:paraId="1AF666B1" w14:textId="77777777" w:rsidR="002A0810" w:rsidRPr="00136E8E" w:rsidRDefault="002A0810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36E8E">
              <w:rPr>
                <w:rFonts w:ascii="Times New Roman" w:hAnsi="Times New Roman"/>
                <w:b/>
                <w:bCs/>
                <w:sz w:val="20"/>
                <w:szCs w:val="20"/>
              </w:rPr>
              <w:t>Elective</w:t>
            </w:r>
          </w:p>
          <w:p w14:paraId="79CE5376" w14:textId="77777777" w:rsidR="002A0810" w:rsidRPr="00136E8E" w:rsidRDefault="002A0810" w:rsidP="00AF279A">
            <w:pPr>
              <w:rPr>
                <w:rFonts w:ascii="Times New Roman" w:hAnsi="Times New Roman"/>
                <w:sz w:val="20"/>
                <w:szCs w:val="20"/>
              </w:rPr>
            </w:pPr>
            <w:r w:rsidRPr="00136E8E">
              <w:rPr>
                <w:rFonts w:ascii="Times New Roman" w:hAnsi="Times New Roman"/>
                <w:b/>
                <w:bCs/>
                <w:sz w:val="20"/>
                <w:szCs w:val="20"/>
              </w:rPr>
              <w:t>Emergency</w:t>
            </w:r>
          </w:p>
        </w:tc>
        <w:tc>
          <w:tcPr>
            <w:tcW w:w="0" w:type="auto"/>
            <w:tcBorders>
              <w:left w:val="nil"/>
            </w:tcBorders>
          </w:tcPr>
          <w:p w14:paraId="7B64DAC9" w14:textId="77777777" w:rsidR="002A0810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72A5A36" w14:textId="77777777" w:rsidR="002A0810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6 (97)</w:t>
            </w:r>
          </w:p>
          <w:p w14:paraId="5ED3B9EF" w14:textId="77777777" w:rsidR="002A0810" w:rsidRPr="00136E8E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 (3)</w:t>
            </w:r>
          </w:p>
        </w:tc>
        <w:tc>
          <w:tcPr>
            <w:tcW w:w="0" w:type="auto"/>
          </w:tcPr>
          <w:p w14:paraId="7B90EA60" w14:textId="77777777" w:rsidR="002A0810" w:rsidRPr="00136E8E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17C5BF1" w14:textId="77777777" w:rsidR="002A0810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ADFD1CB" w14:textId="77777777" w:rsidR="002A0810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6 (97)</w:t>
            </w:r>
          </w:p>
          <w:p w14:paraId="178016CA" w14:textId="77777777" w:rsidR="002A0810" w:rsidRPr="00136E8E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 (3)</w:t>
            </w:r>
          </w:p>
        </w:tc>
        <w:tc>
          <w:tcPr>
            <w:tcW w:w="807" w:type="dxa"/>
          </w:tcPr>
          <w:p w14:paraId="27F711A6" w14:textId="77777777" w:rsidR="002A0810" w:rsidRPr="00136E8E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2A0810" w:rsidRPr="00136E8E" w14:paraId="3D7DA3C7" w14:textId="77777777" w:rsidTr="00AF279A">
        <w:tc>
          <w:tcPr>
            <w:tcW w:w="0" w:type="auto"/>
          </w:tcPr>
          <w:p w14:paraId="0475AB86" w14:textId="77777777" w:rsidR="002A0810" w:rsidRPr="00136E8E" w:rsidRDefault="002A0810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Neoadjuvant chemo (radio) therapy </w:t>
            </w:r>
          </w:p>
        </w:tc>
        <w:tc>
          <w:tcPr>
            <w:tcW w:w="0" w:type="auto"/>
          </w:tcPr>
          <w:p w14:paraId="3141EE6D" w14:textId="77777777" w:rsidR="002A0810" w:rsidRPr="00136E8E" w:rsidRDefault="002A0810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14:paraId="49648EA9" w14:textId="77777777" w:rsidR="002A0810" w:rsidRPr="00136E8E" w:rsidRDefault="002A0810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36E8E">
              <w:rPr>
                <w:rFonts w:ascii="Times New Roman" w:hAnsi="Times New Roman"/>
                <w:b/>
                <w:bCs/>
                <w:sz w:val="20"/>
                <w:szCs w:val="20"/>
              </w:rPr>
              <w:t>No</w:t>
            </w:r>
          </w:p>
          <w:p w14:paraId="31C1B2AD" w14:textId="77777777" w:rsidR="002A0810" w:rsidRPr="00136E8E" w:rsidRDefault="002A0810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36E8E">
              <w:rPr>
                <w:rFonts w:ascii="Times New Roman" w:hAnsi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left w:val="nil"/>
            </w:tcBorders>
          </w:tcPr>
          <w:p w14:paraId="6EF0630C" w14:textId="77777777" w:rsidR="002A0810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714B926" w14:textId="77777777" w:rsidR="002A0810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7 (94)</w:t>
            </w:r>
          </w:p>
          <w:p w14:paraId="110FAEF7" w14:textId="77777777" w:rsidR="002A0810" w:rsidRPr="00136E8E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 (6)</w:t>
            </w:r>
          </w:p>
        </w:tc>
        <w:tc>
          <w:tcPr>
            <w:tcW w:w="0" w:type="auto"/>
          </w:tcPr>
          <w:p w14:paraId="21B7EA23" w14:textId="77777777" w:rsidR="002A0810" w:rsidRPr="00136E8E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79E013B" w14:textId="77777777" w:rsidR="002A0810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3A1F6F8" w14:textId="77777777" w:rsidR="002A0810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7 (94)</w:t>
            </w:r>
          </w:p>
          <w:p w14:paraId="278C6D53" w14:textId="77777777" w:rsidR="002A0810" w:rsidRPr="00136E8E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 (6)</w:t>
            </w:r>
          </w:p>
        </w:tc>
        <w:tc>
          <w:tcPr>
            <w:tcW w:w="807" w:type="dxa"/>
          </w:tcPr>
          <w:p w14:paraId="514ACBEA" w14:textId="77777777" w:rsidR="002A0810" w:rsidRPr="00136E8E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2A0810" w:rsidRPr="00136E8E" w14:paraId="34E4B940" w14:textId="77777777" w:rsidTr="00AF279A">
        <w:tc>
          <w:tcPr>
            <w:tcW w:w="0" w:type="auto"/>
          </w:tcPr>
          <w:p w14:paraId="1800E5FB" w14:textId="77777777" w:rsidR="002A0810" w:rsidRPr="00136E8E" w:rsidRDefault="002A0810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Adjuvant chemo therapy</w:t>
            </w:r>
          </w:p>
        </w:tc>
        <w:tc>
          <w:tcPr>
            <w:tcW w:w="0" w:type="auto"/>
          </w:tcPr>
          <w:p w14:paraId="75839C1B" w14:textId="77777777" w:rsidR="002A0810" w:rsidRPr="00136E8E" w:rsidRDefault="002A0810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14:paraId="5508B46A" w14:textId="77777777" w:rsidR="002A0810" w:rsidRPr="00136E8E" w:rsidRDefault="002A0810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36E8E">
              <w:rPr>
                <w:rFonts w:ascii="Times New Roman" w:hAnsi="Times New Roman"/>
                <w:b/>
                <w:bCs/>
                <w:sz w:val="20"/>
                <w:szCs w:val="20"/>
              </w:rPr>
              <w:t>No</w:t>
            </w:r>
          </w:p>
          <w:p w14:paraId="49FE230B" w14:textId="77777777" w:rsidR="002A0810" w:rsidRPr="00136E8E" w:rsidRDefault="002A0810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36E8E">
              <w:rPr>
                <w:rFonts w:ascii="Times New Roman" w:hAnsi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left w:val="nil"/>
            </w:tcBorders>
          </w:tcPr>
          <w:p w14:paraId="35934359" w14:textId="77777777" w:rsidR="002A0810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D8B8BD0" w14:textId="77777777" w:rsidR="002A0810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7 (92)</w:t>
            </w:r>
          </w:p>
          <w:p w14:paraId="1D7FACA4" w14:textId="77777777" w:rsidR="002A0810" w:rsidRPr="00136E8E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 (8)</w:t>
            </w:r>
          </w:p>
        </w:tc>
        <w:tc>
          <w:tcPr>
            <w:tcW w:w="0" w:type="auto"/>
          </w:tcPr>
          <w:p w14:paraId="460ECFA4" w14:textId="77777777" w:rsidR="002A0810" w:rsidRPr="00136E8E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140AC08" w14:textId="77777777" w:rsidR="002A0810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914867F" w14:textId="77777777" w:rsidR="002A0810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7 (92)</w:t>
            </w:r>
          </w:p>
          <w:p w14:paraId="53789CF0" w14:textId="77777777" w:rsidR="002A0810" w:rsidRPr="00136E8E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 (8)</w:t>
            </w:r>
          </w:p>
        </w:tc>
        <w:tc>
          <w:tcPr>
            <w:tcW w:w="807" w:type="dxa"/>
          </w:tcPr>
          <w:p w14:paraId="5529851E" w14:textId="77777777" w:rsidR="002A0810" w:rsidRPr="00136E8E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2A0810" w:rsidRPr="00136E8E" w14:paraId="0E36A066" w14:textId="77777777" w:rsidTr="00AF279A">
        <w:tc>
          <w:tcPr>
            <w:tcW w:w="0" w:type="auto"/>
            <w:hideMark/>
          </w:tcPr>
          <w:p w14:paraId="45A38E90" w14:textId="77777777" w:rsidR="002A0810" w:rsidRPr="00136E8E" w:rsidRDefault="002A0810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136E8E">
              <w:rPr>
                <w:rFonts w:ascii="Times New Roman" w:hAnsi="Times New Roman"/>
                <w:b/>
                <w:bCs/>
                <w:sz w:val="20"/>
                <w:szCs w:val="20"/>
              </w:rPr>
              <w:t>Tumor</w:t>
            </w:r>
            <w:proofErr w:type="spellEnd"/>
            <w:r w:rsidRPr="00136E8E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site</w:t>
            </w:r>
          </w:p>
        </w:tc>
        <w:tc>
          <w:tcPr>
            <w:tcW w:w="0" w:type="auto"/>
            <w:hideMark/>
          </w:tcPr>
          <w:p w14:paraId="2EA0FAA3" w14:textId="77777777" w:rsidR="002A0810" w:rsidRPr="00136E8E" w:rsidRDefault="002A0810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14:paraId="70BC0E43" w14:textId="77777777" w:rsidR="002A0810" w:rsidRPr="00136E8E" w:rsidRDefault="002A0810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36E8E">
              <w:rPr>
                <w:rFonts w:ascii="Times New Roman" w:hAnsi="Times New Roman"/>
                <w:b/>
                <w:bCs/>
                <w:sz w:val="20"/>
                <w:szCs w:val="20"/>
              </w:rPr>
              <w:t>Colon</w:t>
            </w:r>
          </w:p>
          <w:p w14:paraId="797C1261" w14:textId="77777777" w:rsidR="002A0810" w:rsidRPr="00136E8E" w:rsidRDefault="002A0810" w:rsidP="00AF279A">
            <w:pPr>
              <w:rPr>
                <w:rFonts w:ascii="Times New Roman" w:hAnsi="Times New Roman"/>
                <w:sz w:val="20"/>
                <w:szCs w:val="20"/>
              </w:rPr>
            </w:pPr>
            <w:r w:rsidRPr="00136E8E">
              <w:rPr>
                <w:rFonts w:ascii="Times New Roman" w:hAnsi="Times New Roman"/>
                <w:b/>
                <w:bCs/>
                <w:sz w:val="20"/>
                <w:szCs w:val="20"/>
              </w:rPr>
              <w:t>Rectum</w:t>
            </w:r>
          </w:p>
        </w:tc>
        <w:tc>
          <w:tcPr>
            <w:tcW w:w="0" w:type="auto"/>
            <w:tcBorders>
              <w:left w:val="nil"/>
            </w:tcBorders>
          </w:tcPr>
          <w:p w14:paraId="27D9FEC3" w14:textId="77777777" w:rsidR="002A0810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10F4B7D" w14:textId="77777777" w:rsidR="002A0810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4 (77)</w:t>
            </w:r>
          </w:p>
          <w:p w14:paraId="72CFF3A4" w14:textId="77777777" w:rsidR="002A0810" w:rsidRPr="00136E8E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4 (23)</w:t>
            </w:r>
          </w:p>
        </w:tc>
        <w:tc>
          <w:tcPr>
            <w:tcW w:w="0" w:type="auto"/>
          </w:tcPr>
          <w:p w14:paraId="2EC2D6E3" w14:textId="77777777" w:rsidR="002A0810" w:rsidRPr="00136E8E" w:rsidRDefault="002A0810" w:rsidP="00AF279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3BA8322" w14:textId="77777777" w:rsidR="002A0810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5455977" w14:textId="77777777" w:rsidR="002A0810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4 (77)</w:t>
            </w:r>
          </w:p>
          <w:p w14:paraId="7085E0DA" w14:textId="77777777" w:rsidR="002A0810" w:rsidRPr="00136E8E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4 (23)</w:t>
            </w:r>
          </w:p>
        </w:tc>
        <w:tc>
          <w:tcPr>
            <w:tcW w:w="807" w:type="dxa"/>
          </w:tcPr>
          <w:p w14:paraId="5B0FF4FE" w14:textId="77777777" w:rsidR="002A0810" w:rsidRPr="00136E8E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2A0810" w:rsidRPr="00136E8E" w14:paraId="436E0132" w14:textId="77777777" w:rsidTr="00AF279A">
        <w:tc>
          <w:tcPr>
            <w:tcW w:w="0" w:type="auto"/>
          </w:tcPr>
          <w:p w14:paraId="60B420A6" w14:textId="77777777" w:rsidR="002A0810" w:rsidRPr="00136E8E" w:rsidRDefault="002A0810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36E8E">
              <w:rPr>
                <w:rFonts w:ascii="Times New Roman" w:hAnsi="Times New Roman"/>
                <w:b/>
                <w:bCs/>
                <w:sz w:val="20"/>
                <w:szCs w:val="20"/>
              </w:rPr>
              <w:t>Tumour subsite</w:t>
            </w:r>
          </w:p>
        </w:tc>
        <w:tc>
          <w:tcPr>
            <w:tcW w:w="0" w:type="auto"/>
          </w:tcPr>
          <w:p w14:paraId="795577F6" w14:textId="77777777" w:rsidR="002A0810" w:rsidRPr="00136E8E" w:rsidRDefault="002A0810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14:paraId="5EE81BA4" w14:textId="77777777" w:rsidR="002A0810" w:rsidRPr="00136E8E" w:rsidRDefault="002A0810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36E8E">
              <w:rPr>
                <w:rFonts w:ascii="Times New Roman" w:hAnsi="Times New Roman"/>
                <w:b/>
                <w:bCs/>
                <w:sz w:val="20"/>
                <w:szCs w:val="20"/>
              </w:rPr>
              <w:t>Right</w:t>
            </w:r>
          </w:p>
          <w:p w14:paraId="0979456A" w14:textId="77777777" w:rsidR="002A0810" w:rsidRPr="00136E8E" w:rsidRDefault="002A0810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36E8E">
              <w:rPr>
                <w:rFonts w:ascii="Times New Roman" w:hAnsi="Times New Roman"/>
                <w:b/>
                <w:bCs/>
                <w:sz w:val="20"/>
                <w:szCs w:val="20"/>
              </w:rPr>
              <w:t>Left</w:t>
            </w:r>
          </w:p>
          <w:p w14:paraId="0C689707" w14:textId="77777777" w:rsidR="002A0810" w:rsidRPr="00136E8E" w:rsidRDefault="002A0810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36E8E">
              <w:rPr>
                <w:rFonts w:ascii="Times New Roman" w:hAnsi="Times New Roman"/>
                <w:b/>
                <w:bCs/>
                <w:sz w:val="20"/>
                <w:szCs w:val="20"/>
              </w:rPr>
              <w:t>Rectum</w:t>
            </w:r>
          </w:p>
        </w:tc>
        <w:tc>
          <w:tcPr>
            <w:tcW w:w="0" w:type="auto"/>
            <w:tcBorders>
              <w:left w:val="nil"/>
            </w:tcBorders>
          </w:tcPr>
          <w:p w14:paraId="23769EC4" w14:textId="77777777" w:rsidR="002A0810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8B59A06" w14:textId="77777777" w:rsidR="002A0810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2 (41)</w:t>
            </w:r>
          </w:p>
          <w:p w14:paraId="09E2A356" w14:textId="77777777" w:rsidR="002A0810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2 (36)</w:t>
            </w:r>
          </w:p>
          <w:p w14:paraId="56A0D4D6" w14:textId="77777777" w:rsidR="002A0810" w:rsidRPr="00136E8E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4 (23)</w:t>
            </w:r>
          </w:p>
        </w:tc>
        <w:tc>
          <w:tcPr>
            <w:tcW w:w="0" w:type="auto"/>
          </w:tcPr>
          <w:p w14:paraId="7311F13A" w14:textId="77777777" w:rsidR="002A0810" w:rsidRPr="00136E8E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26035F5" w14:textId="77777777" w:rsidR="002A0810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002C376" w14:textId="77777777" w:rsidR="002A0810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2 (41)</w:t>
            </w:r>
          </w:p>
          <w:p w14:paraId="551135F8" w14:textId="77777777" w:rsidR="002A0810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2 (36)</w:t>
            </w:r>
          </w:p>
          <w:p w14:paraId="10505C77" w14:textId="77777777" w:rsidR="002A0810" w:rsidRPr="00136E8E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4 (23)</w:t>
            </w:r>
          </w:p>
        </w:tc>
        <w:tc>
          <w:tcPr>
            <w:tcW w:w="807" w:type="dxa"/>
          </w:tcPr>
          <w:p w14:paraId="75F7EDE3" w14:textId="77777777" w:rsidR="002A0810" w:rsidRPr="00136E8E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2A0810" w:rsidRPr="00136E8E" w14:paraId="4167CF9E" w14:textId="77777777" w:rsidTr="00AF279A">
        <w:tc>
          <w:tcPr>
            <w:tcW w:w="0" w:type="auto"/>
            <w:hideMark/>
          </w:tcPr>
          <w:p w14:paraId="6E30AC02" w14:textId="77777777" w:rsidR="002A0810" w:rsidRPr="00136E8E" w:rsidRDefault="002A0810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36E8E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T stage </w:t>
            </w:r>
          </w:p>
        </w:tc>
        <w:tc>
          <w:tcPr>
            <w:tcW w:w="0" w:type="auto"/>
            <w:hideMark/>
          </w:tcPr>
          <w:p w14:paraId="5C43C88E" w14:textId="77777777" w:rsidR="002A0810" w:rsidRPr="00136E8E" w:rsidRDefault="002A0810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14:paraId="2F71C4EE" w14:textId="77777777" w:rsidR="002A0810" w:rsidRPr="00136E8E" w:rsidRDefault="002A0810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36E8E">
              <w:rPr>
                <w:rFonts w:ascii="Times New Roman" w:hAnsi="Times New Roman"/>
                <w:b/>
                <w:bCs/>
                <w:sz w:val="20"/>
                <w:szCs w:val="20"/>
              </w:rPr>
              <w:t>0</w:t>
            </w:r>
          </w:p>
          <w:p w14:paraId="3A9CB408" w14:textId="77777777" w:rsidR="002A0810" w:rsidRPr="00136E8E" w:rsidRDefault="002A0810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36E8E">
              <w:rPr>
                <w:rFonts w:ascii="Times New Roman" w:hAnsi="Times New Roman"/>
                <w:b/>
                <w:bCs/>
                <w:sz w:val="20"/>
                <w:szCs w:val="20"/>
              </w:rPr>
              <w:t>1</w:t>
            </w:r>
          </w:p>
          <w:p w14:paraId="28B35B05" w14:textId="77777777" w:rsidR="002A0810" w:rsidRPr="00136E8E" w:rsidRDefault="002A0810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36E8E">
              <w:rPr>
                <w:rFonts w:ascii="Times New Roman" w:hAnsi="Times New Roman"/>
                <w:b/>
                <w:bCs/>
                <w:sz w:val="20"/>
                <w:szCs w:val="20"/>
              </w:rPr>
              <w:t>2</w:t>
            </w:r>
          </w:p>
          <w:p w14:paraId="03B78691" w14:textId="77777777" w:rsidR="002A0810" w:rsidRPr="00136E8E" w:rsidRDefault="002A0810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36E8E">
              <w:rPr>
                <w:rFonts w:ascii="Times New Roman" w:hAnsi="Times New Roman"/>
                <w:b/>
                <w:bCs/>
                <w:sz w:val="20"/>
                <w:szCs w:val="20"/>
              </w:rPr>
              <w:t>3</w:t>
            </w:r>
          </w:p>
          <w:p w14:paraId="32B2218C" w14:textId="77777777" w:rsidR="002A0810" w:rsidRPr="00136E8E" w:rsidRDefault="002A0810" w:rsidP="00AF279A">
            <w:pPr>
              <w:rPr>
                <w:rFonts w:ascii="Times New Roman" w:hAnsi="Times New Roman"/>
                <w:sz w:val="20"/>
                <w:szCs w:val="20"/>
              </w:rPr>
            </w:pPr>
            <w:r w:rsidRPr="00136E8E">
              <w:rPr>
                <w:rFonts w:ascii="Times New Roman" w:hAnsi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left w:val="nil"/>
            </w:tcBorders>
          </w:tcPr>
          <w:p w14:paraId="76BDCC86" w14:textId="77777777" w:rsidR="002A0810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A5C3A9F" w14:textId="77777777" w:rsidR="002A0810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(0)</w:t>
            </w:r>
          </w:p>
          <w:p w14:paraId="6F41CF09" w14:textId="77777777" w:rsidR="002A0810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 (8)</w:t>
            </w:r>
          </w:p>
          <w:p w14:paraId="4AB06DFA" w14:textId="77777777" w:rsidR="002A0810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3 (17)</w:t>
            </w:r>
          </w:p>
          <w:p w14:paraId="6D77E443" w14:textId="77777777" w:rsidR="002A0810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3 (69)</w:t>
            </w:r>
          </w:p>
          <w:p w14:paraId="2B7CD361" w14:textId="77777777" w:rsidR="002A0810" w:rsidRPr="00136E8E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 (6)</w:t>
            </w:r>
          </w:p>
        </w:tc>
        <w:tc>
          <w:tcPr>
            <w:tcW w:w="0" w:type="auto"/>
          </w:tcPr>
          <w:p w14:paraId="6EC5FF96" w14:textId="77777777" w:rsidR="002A0810" w:rsidRPr="00136E8E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CEB050B" w14:textId="77777777" w:rsidR="002A0810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F2D5209" w14:textId="77777777" w:rsidR="002A0810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(0)</w:t>
            </w:r>
          </w:p>
          <w:p w14:paraId="28B0F159" w14:textId="77777777" w:rsidR="002A0810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 (8)</w:t>
            </w:r>
          </w:p>
          <w:p w14:paraId="2727A126" w14:textId="77777777" w:rsidR="002A0810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3 (17)</w:t>
            </w:r>
          </w:p>
          <w:p w14:paraId="365E0306" w14:textId="77777777" w:rsidR="002A0810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3 (69)</w:t>
            </w:r>
          </w:p>
          <w:p w14:paraId="4FA6DD50" w14:textId="77777777" w:rsidR="002A0810" w:rsidRPr="00136E8E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 (6)</w:t>
            </w:r>
          </w:p>
        </w:tc>
        <w:tc>
          <w:tcPr>
            <w:tcW w:w="807" w:type="dxa"/>
          </w:tcPr>
          <w:p w14:paraId="4F8521A0" w14:textId="77777777" w:rsidR="002A0810" w:rsidRPr="00136E8E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2A0810" w:rsidRPr="00136E8E" w14:paraId="2C1D33A1" w14:textId="77777777" w:rsidTr="00AF279A">
        <w:tc>
          <w:tcPr>
            <w:tcW w:w="0" w:type="auto"/>
            <w:hideMark/>
          </w:tcPr>
          <w:p w14:paraId="4694A7BB" w14:textId="77777777" w:rsidR="002A0810" w:rsidRPr="00136E8E" w:rsidRDefault="002A0810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36E8E">
              <w:rPr>
                <w:rFonts w:ascii="Times New Roman" w:hAnsi="Times New Roman"/>
                <w:b/>
                <w:bCs/>
                <w:sz w:val="20"/>
                <w:szCs w:val="20"/>
              </w:rPr>
              <w:t>N stage</w:t>
            </w:r>
          </w:p>
        </w:tc>
        <w:tc>
          <w:tcPr>
            <w:tcW w:w="0" w:type="auto"/>
            <w:hideMark/>
          </w:tcPr>
          <w:p w14:paraId="4FF387C6" w14:textId="77777777" w:rsidR="002A0810" w:rsidRPr="00136E8E" w:rsidRDefault="002A0810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14:paraId="4CACA4C6" w14:textId="77777777" w:rsidR="002A0810" w:rsidRPr="00136E8E" w:rsidRDefault="002A0810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36E8E">
              <w:rPr>
                <w:rFonts w:ascii="Times New Roman" w:hAnsi="Times New Roman"/>
                <w:b/>
                <w:bCs/>
                <w:sz w:val="20"/>
                <w:szCs w:val="20"/>
              </w:rPr>
              <w:t>0</w:t>
            </w:r>
          </w:p>
          <w:p w14:paraId="163A24B6" w14:textId="77777777" w:rsidR="002A0810" w:rsidRPr="00136E8E" w:rsidRDefault="002A0810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36E8E">
              <w:rPr>
                <w:rFonts w:ascii="Times New Roman" w:hAnsi="Times New Roman"/>
                <w:b/>
                <w:bCs/>
                <w:sz w:val="20"/>
                <w:szCs w:val="20"/>
              </w:rPr>
              <w:t>1</w:t>
            </w:r>
          </w:p>
          <w:p w14:paraId="4F9F195B" w14:textId="77777777" w:rsidR="002A0810" w:rsidRPr="00136E8E" w:rsidRDefault="002A0810" w:rsidP="00AF279A">
            <w:pPr>
              <w:rPr>
                <w:rFonts w:ascii="Times New Roman" w:hAnsi="Times New Roman"/>
                <w:sz w:val="20"/>
                <w:szCs w:val="20"/>
              </w:rPr>
            </w:pPr>
            <w:r w:rsidRPr="00136E8E">
              <w:rPr>
                <w:rFonts w:ascii="Times New Roman" w:hAnsi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left w:val="nil"/>
            </w:tcBorders>
          </w:tcPr>
          <w:p w14:paraId="259C9D97" w14:textId="77777777" w:rsidR="002A0810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456620E" w14:textId="77777777" w:rsidR="002A0810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8 (78)</w:t>
            </w:r>
          </w:p>
          <w:p w14:paraId="00FC6F68" w14:textId="77777777" w:rsidR="002A0810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7 (18)</w:t>
            </w:r>
          </w:p>
          <w:p w14:paraId="6F4AA4B9" w14:textId="77777777" w:rsidR="002A0810" w:rsidRPr="00136E8E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 (4)</w:t>
            </w:r>
          </w:p>
        </w:tc>
        <w:tc>
          <w:tcPr>
            <w:tcW w:w="0" w:type="auto"/>
          </w:tcPr>
          <w:p w14:paraId="1D9E330A" w14:textId="77777777" w:rsidR="002A0810" w:rsidRPr="00136E8E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918BFF4" w14:textId="77777777" w:rsidR="002A0810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588CBC2" w14:textId="77777777" w:rsidR="002A0810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8 (78)</w:t>
            </w:r>
          </w:p>
          <w:p w14:paraId="0BFD9C55" w14:textId="77777777" w:rsidR="002A0810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7 (18)</w:t>
            </w:r>
          </w:p>
          <w:p w14:paraId="1B632DF7" w14:textId="77777777" w:rsidR="002A0810" w:rsidRPr="00136E8E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 (4)</w:t>
            </w:r>
          </w:p>
        </w:tc>
        <w:tc>
          <w:tcPr>
            <w:tcW w:w="807" w:type="dxa"/>
          </w:tcPr>
          <w:p w14:paraId="46E72257" w14:textId="77777777" w:rsidR="002A0810" w:rsidRPr="00136E8E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2A0810" w:rsidRPr="00136E8E" w14:paraId="249D3E70" w14:textId="77777777" w:rsidTr="00AF279A">
        <w:tc>
          <w:tcPr>
            <w:tcW w:w="0" w:type="auto"/>
            <w:hideMark/>
          </w:tcPr>
          <w:p w14:paraId="77528106" w14:textId="77777777" w:rsidR="002A0810" w:rsidRPr="00136E8E" w:rsidRDefault="002A0810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36E8E">
              <w:rPr>
                <w:rFonts w:ascii="Times New Roman" w:hAnsi="Times New Roman"/>
                <w:b/>
                <w:bCs/>
                <w:sz w:val="20"/>
                <w:szCs w:val="20"/>
              </w:rPr>
              <w:t>TNM stage</w:t>
            </w:r>
          </w:p>
        </w:tc>
        <w:tc>
          <w:tcPr>
            <w:tcW w:w="0" w:type="auto"/>
            <w:hideMark/>
          </w:tcPr>
          <w:p w14:paraId="332CC5B5" w14:textId="77777777" w:rsidR="002A0810" w:rsidRPr="00136E8E" w:rsidRDefault="002A0810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14:paraId="57A9746A" w14:textId="77777777" w:rsidR="002A0810" w:rsidRPr="00136E8E" w:rsidRDefault="002A0810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36E8E">
              <w:rPr>
                <w:rFonts w:ascii="Times New Roman" w:hAnsi="Times New Roman"/>
                <w:b/>
                <w:bCs/>
                <w:sz w:val="20"/>
                <w:szCs w:val="20"/>
              </w:rPr>
              <w:t>PCR</w:t>
            </w:r>
          </w:p>
          <w:p w14:paraId="1AE3E12C" w14:textId="77777777" w:rsidR="002A0810" w:rsidRPr="00136E8E" w:rsidRDefault="002A0810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36E8E">
              <w:rPr>
                <w:rFonts w:ascii="Times New Roman" w:hAnsi="Times New Roman"/>
                <w:b/>
                <w:bCs/>
                <w:sz w:val="20"/>
                <w:szCs w:val="20"/>
              </w:rPr>
              <w:t>I</w:t>
            </w:r>
          </w:p>
          <w:p w14:paraId="33422695" w14:textId="77777777" w:rsidR="002A0810" w:rsidRPr="00136E8E" w:rsidRDefault="002A0810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36E8E">
              <w:rPr>
                <w:rFonts w:ascii="Times New Roman" w:hAnsi="Times New Roman"/>
                <w:b/>
                <w:bCs/>
                <w:sz w:val="20"/>
                <w:szCs w:val="20"/>
              </w:rPr>
              <w:t>II</w:t>
            </w:r>
          </w:p>
          <w:p w14:paraId="0BCEF48E" w14:textId="77777777" w:rsidR="002A0810" w:rsidRPr="00136E8E" w:rsidRDefault="002A0810" w:rsidP="00AF279A">
            <w:pPr>
              <w:rPr>
                <w:rFonts w:ascii="Times New Roman" w:hAnsi="Times New Roman"/>
                <w:sz w:val="20"/>
                <w:szCs w:val="20"/>
              </w:rPr>
            </w:pPr>
            <w:r w:rsidRPr="00136E8E">
              <w:rPr>
                <w:rFonts w:ascii="Times New Roman" w:hAnsi="Times New Roman"/>
                <w:b/>
                <w:bCs/>
                <w:sz w:val="20"/>
                <w:szCs w:val="20"/>
              </w:rPr>
              <w:t>III</w:t>
            </w:r>
          </w:p>
        </w:tc>
        <w:tc>
          <w:tcPr>
            <w:tcW w:w="0" w:type="auto"/>
            <w:tcBorders>
              <w:left w:val="nil"/>
            </w:tcBorders>
          </w:tcPr>
          <w:p w14:paraId="1D889792" w14:textId="77777777" w:rsidR="002A0810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C2B876B" w14:textId="77777777" w:rsidR="002A0810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(0)</w:t>
            </w:r>
          </w:p>
          <w:p w14:paraId="4CF6E35F" w14:textId="77777777" w:rsidR="002A0810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7 (24)</w:t>
            </w:r>
          </w:p>
          <w:p w14:paraId="367D82A3" w14:textId="77777777" w:rsidR="002A0810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0 (54)</w:t>
            </w:r>
          </w:p>
          <w:p w14:paraId="080979DD" w14:textId="77777777" w:rsidR="002A0810" w:rsidRPr="00136E8E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0 (22)</w:t>
            </w:r>
          </w:p>
        </w:tc>
        <w:tc>
          <w:tcPr>
            <w:tcW w:w="0" w:type="auto"/>
          </w:tcPr>
          <w:p w14:paraId="6E94D42C" w14:textId="77777777" w:rsidR="002A0810" w:rsidRPr="00136E8E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E9C815C" w14:textId="77777777" w:rsidR="002A0810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51B9D7C" w14:textId="77777777" w:rsidR="002A0810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(0)</w:t>
            </w:r>
          </w:p>
          <w:p w14:paraId="7F756992" w14:textId="77777777" w:rsidR="002A0810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7 (24)</w:t>
            </w:r>
          </w:p>
          <w:p w14:paraId="566009D6" w14:textId="77777777" w:rsidR="002A0810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0 (54)</w:t>
            </w:r>
          </w:p>
          <w:p w14:paraId="3D664410" w14:textId="77777777" w:rsidR="002A0810" w:rsidRPr="00136E8E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0 (22)</w:t>
            </w:r>
          </w:p>
        </w:tc>
        <w:tc>
          <w:tcPr>
            <w:tcW w:w="807" w:type="dxa"/>
          </w:tcPr>
          <w:p w14:paraId="174DF42E" w14:textId="77777777" w:rsidR="002A0810" w:rsidRPr="00136E8E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2A0810" w:rsidRPr="00136E8E" w14:paraId="17B571B8" w14:textId="77777777" w:rsidTr="00AF279A">
        <w:tc>
          <w:tcPr>
            <w:tcW w:w="0" w:type="auto"/>
          </w:tcPr>
          <w:p w14:paraId="3F710B3B" w14:textId="77777777" w:rsidR="002A0810" w:rsidRPr="00136E8E" w:rsidRDefault="002A0810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36E8E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Differentiation </w:t>
            </w:r>
          </w:p>
        </w:tc>
        <w:tc>
          <w:tcPr>
            <w:tcW w:w="0" w:type="auto"/>
          </w:tcPr>
          <w:p w14:paraId="6EC8A747" w14:textId="77777777" w:rsidR="002A0810" w:rsidRPr="00136E8E" w:rsidRDefault="002A0810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14:paraId="22C64E9F" w14:textId="77777777" w:rsidR="002A0810" w:rsidRPr="00136E8E" w:rsidRDefault="002A0810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36E8E">
              <w:rPr>
                <w:rFonts w:ascii="Times New Roman" w:hAnsi="Times New Roman"/>
                <w:b/>
                <w:bCs/>
                <w:sz w:val="20"/>
                <w:szCs w:val="20"/>
              </w:rPr>
              <w:t>Well/ mod</w:t>
            </w:r>
          </w:p>
          <w:p w14:paraId="2CC2FF1B" w14:textId="77777777" w:rsidR="002A0810" w:rsidRPr="00136E8E" w:rsidRDefault="002A0810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36E8E">
              <w:rPr>
                <w:rFonts w:ascii="Times New Roman" w:hAnsi="Times New Roman"/>
                <w:b/>
                <w:bCs/>
                <w:sz w:val="20"/>
                <w:szCs w:val="20"/>
              </w:rPr>
              <w:t>Poor</w:t>
            </w:r>
          </w:p>
        </w:tc>
        <w:tc>
          <w:tcPr>
            <w:tcW w:w="0" w:type="auto"/>
            <w:tcBorders>
              <w:left w:val="nil"/>
            </w:tcBorders>
          </w:tcPr>
          <w:p w14:paraId="4FC18460" w14:textId="77777777" w:rsidR="002A0810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E004159" w14:textId="77777777" w:rsidR="002A0810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7 (92)</w:t>
            </w:r>
          </w:p>
          <w:p w14:paraId="7AD7D170" w14:textId="77777777" w:rsidR="002A0810" w:rsidRPr="00136E8E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 (8)</w:t>
            </w:r>
          </w:p>
        </w:tc>
        <w:tc>
          <w:tcPr>
            <w:tcW w:w="0" w:type="auto"/>
          </w:tcPr>
          <w:p w14:paraId="448ABB49" w14:textId="77777777" w:rsidR="002A0810" w:rsidRPr="00136E8E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93FB444" w14:textId="77777777" w:rsidR="002A0810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BF358E3" w14:textId="77777777" w:rsidR="002A0810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7 (92)</w:t>
            </w:r>
          </w:p>
          <w:p w14:paraId="01A5E18C" w14:textId="77777777" w:rsidR="002A0810" w:rsidRPr="00136E8E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 (8)</w:t>
            </w:r>
          </w:p>
        </w:tc>
        <w:tc>
          <w:tcPr>
            <w:tcW w:w="807" w:type="dxa"/>
          </w:tcPr>
          <w:p w14:paraId="53CA6C9C" w14:textId="77777777" w:rsidR="002A0810" w:rsidRPr="00136E8E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2A0810" w:rsidRPr="00136E8E" w14:paraId="35C47295" w14:textId="77777777" w:rsidTr="00AF279A">
        <w:tc>
          <w:tcPr>
            <w:tcW w:w="0" w:type="auto"/>
            <w:hideMark/>
          </w:tcPr>
          <w:p w14:paraId="26D86501" w14:textId="77777777" w:rsidR="002A0810" w:rsidRPr="00136E8E" w:rsidRDefault="002A0810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36E8E">
              <w:rPr>
                <w:rFonts w:ascii="Times New Roman" w:hAnsi="Times New Roman"/>
                <w:b/>
                <w:bCs/>
                <w:sz w:val="20"/>
                <w:szCs w:val="20"/>
              </w:rPr>
              <w:t>C-reactive protein</w:t>
            </w:r>
          </w:p>
        </w:tc>
        <w:tc>
          <w:tcPr>
            <w:tcW w:w="0" w:type="auto"/>
            <w:hideMark/>
          </w:tcPr>
          <w:p w14:paraId="56A7A3F0" w14:textId="77777777" w:rsidR="002A0810" w:rsidRPr="00136E8E" w:rsidRDefault="002A0810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14:paraId="78492073" w14:textId="77777777" w:rsidR="002A0810" w:rsidRPr="00136E8E" w:rsidRDefault="002A0810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36E8E">
              <w:rPr>
                <w:rFonts w:ascii="Times New Roman" w:hAnsi="Times New Roman"/>
                <w:b/>
                <w:bCs/>
                <w:sz w:val="20"/>
                <w:szCs w:val="20"/>
              </w:rPr>
              <w:t>≤10mg/L</w:t>
            </w:r>
          </w:p>
          <w:p w14:paraId="286EDC0E" w14:textId="77777777" w:rsidR="002A0810" w:rsidRPr="00136E8E" w:rsidRDefault="002A0810" w:rsidP="00AF279A">
            <w:pPr>
              <w:rPr>
                <w:rFonts w:ascii="Times New Roman" w:hAnsi="Times New Roman"/>
                <w:sz w:val="20"/>
                <w:szCs w:val="20"/>
              </w:rPr>
            </w:pPr>
            <w:r w:rsidRPr="00136E8E">
              <w:rPr>
                <w:rFonts w:ascii="Times New Roman" w:hAnsi="Times New Roman"/>
                <w:b/>
                <w:bCs/>
                <w:sz w:val="20"/>
                <w:szCs w:val="20"/>
              </w:rPr>
              <w:t>&gt;10mg/L</w:t>
            </w:r>
          </w:p>
        </w:tc>
        <w:tc>
          <w:tcPr>
            <w:tcW w:w="0" w:type="auto"/>
            <w:tcBorders>
              <w:left w:val="nil"/>
            </w:tcBorders>
          </w:tcPr>
          <w:p w14:paraId="3FFCDDBA" w14:textId="77777777" w:rsidR="002A0810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2D2FDD6" w14:textId="77777777" w:rsidR="002A0810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1 (65)</w:t>
            </w:r>
          </w:p>
          <w:p w14:paraId="5360EFB4" w14:textId="77777777" w:rsidR="002A0810" w:rsidRPr="00136E8E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7 (35)</w:t>
            </w:r>
          </w:p>
        </w:tc>
        <w:tc>
          <w:tcPr>
            <w:tcW w:w="0" w:type="auto"/>
          </w:tcPr>
          <w:p w14:paraId="48D8BAFC" w14:textId="77777777" w:rsidR="002A0810" w:rsidRPr="00136E8E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D8A3348" w14:textId="77777777" w:rsidR="002A0810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9DE33E9" w14:textId="77777777" w:rsidR="002A0810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0 (84)</w:t>
            </w:r>
          </w:p>
          <w:p w14:paraId="5C7A5AEB" w14:textId="77777777" w:rsidR="002A0810" w:rsidRPr="00136E8E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 (16)</w:t>
            </w:r>
          </w:p>
        </w:tc>
        <w:tc>
          <w:tcPr>
            <w:tcW w:w="807" w:type="dxa"/>
          </w:tcPr>
          <w:p w14:paraId="5CFECB27" w14:textId="77777777" w:rsidR="002A0810" w:rsidRPr="00136E8E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2A0810" w:rsidRPr="00136E8E" w14:paraId="1BFAF45C" w14:textId="77777777" w:rsidTr="00AF279A">
        <w:tc>
          <w:tcPr>
            <w:tcW w:w="0" w:type="auto"/>
          </w:tcPr>
          <w:p w14:paraId="4C6C88AF" w14:textId="77777777" w:rsidR="002A0810" w:rsidRPr="00136E8E" w:rsidRDefault="002A0810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36E8E">
              <w:rPr>
                <w:rFonts w:ascii="Times New Roman" w:hAnsi="Times New Roman"/>
                <w:b/>
                <w:bCs/>
                <w:sz w:val="20"/>
                <w:szCs w:val="20"/>
              </w:rPr>
              <w:lastRenderedPageBreak/>
              <w:t>Albumin</w:t>
            </w:r>
          </w:p>
        </w:tc>
        <w:tc>
          <w:tcPr>
            <w:tcW w:w="0" w:type="auto"/>
          </w:tcPr>
          <w:p w14:paraId="7AC47125" w14:textId="77777777" w:rsidR="002A0810" w:rsidRPr="00136E8E" w:rsidRDefault="002A0810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14:paraId="5D3594E5" w14:textId="77777777" w:rsidR="002A0810" w:rsidRPr="00136E8E" w:rsidRDefault="002A0810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36E8E">
              <w:rPr>
                <w:rFonts w:ascii="Times New Roman" w:hAnsi="Times New Roman"/>
                <w:b/>
                <w:bCs/>
                <w:sz w:val="20"/>
                <w:szCs w:val="20"/>
              </w:rPr>
              <w:t>≥35g/L</w:t>
            </w:r>
          </w:p>
          <w:p w14:paraId="6B9E0A27" w14:textId="77777777" w:rsidR="002A0810" w:rsidRPr="00247548" w:rsidRDefault="002A0810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36E8E">
              <w:rPr>
                <w:rFonts w:ascii="Times New Roman" w:hAnsi="Times New Roman"/>
                <w:b/>
                <w:bCs/>
                <w:sz w:val="20"/>
                <w:szCs w:val="20"/>
              </w:rPr>
              <w:t>&lt;35g/L</w:t>
            </w:r>
          </w:p>
        </w:tc>
        <w:tc>
          <w:tcPr>
            <w:tcW w:w="0" w:type="auto"/>
            <w:tcBorders>
              <w:left w:val="nil"/>
            </w:tcBorders>
          </w:tcPr>
          <w:p w14:paraId="28F868C4" w14:textId="77777777" w:rsidR="002A0810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CD7DE93" w14:textId="77777777" w:rsidR="002A0810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9 (73)</w:t>
            </w:r>
          </w:p>
          <w:p w14:paraId="60829028" w14:textId="77777777" w:rsidR="002A0810" w:rsidRPr="00136E8E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9 (27)</w:t>
            </w:r>
          </w:p>
        </w:tc>
        <w:tc>
          <w:tcPr>
            <w:tcW w:w="0" w:type="auto"/>
          </w:tcPr>
          <w:p w14:paraId="0BE137CF" w14:textId="77777777" w:rsidR="002A0810" w:rsidRPr="00136E8E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A26BB8B" w14:textId="77777777" w:rsidR="002A0810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AF597F1" w14:textId="77777777" w:rsidR="002A0810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3 (96)</w:t>
            </w:r>
          </w:p>
          <w:p w14:paraId="5AD2C739" w14:textId="77777777" w:rsidR="002A0810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 (4)</w:t>
            </w:r>
          </w:p>
          <w:p w14:paraId="6331CB45" w14:textId="77777777" w:rsidR="002A0810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84FEFAF" w14:textId="77777777" w:rsidR="002A0810" w:rsidRPr="00136E8E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7" w:type="dxa"/>
          </w:tcPr>
          <w:p w14:paraId="7DAAC956" w14:textId="77777777" w:rsidR="002A0810" w:rsidRPr="00136E8E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  <w:r>
              <w:rPr>
                <w:rFonts w:ascii="Times New Roman" w:hAnsi="Times New Roman"/>
                <w:sz w:val="20"/>
                <w:szCs w:val="20"/>
              </w:rPr>
              <w:tab/>
            </w:r>
            <w:r>
              <w:rPr>
                <w:rFonts w:ascii="Times New Roman" w:hAnsi="Times New Roman"/>
                <w:sz w:val="20"/>
                <w:szCs w:val="20"/>
              </w:rPr>
              <w:tab/>
            </w:r>
            <w:r>
              <w:rPr>
                <w:rFonts w:ascii="Times New Roman" w:hAnsi="Times New Roman"/>
                <w:sz w:val="20"/>
                <w:szCs w:val="20"/>
              </w:rPr>
              <w:tab/>
            </w:r>
          </w:p>
        </w:tc>
      </w:tr>
      <w:tr w:rsidR="002A0810" w:rsidRPr="00136E8E" w14:paraId="1AB489B9" w14:textId="77777777" w:rsidTr="00AF279A">
        <w:tc>
          <w:tcPr>
            <w:tcW w:w="0" w:type="auto"/>
            <w:tcBorders>
              <w:bottom w:val="single" w:sz="4" w:space="0" w:color="auto"/>
            </w:tcBorders>
          </w:tcPr>
          <w:p w14:paraId="057D3AAD" w14:textId="77777777" w:rsidR="002A0810" w:rsidRPr="00136E8E" w:rsidRDefault="002A0810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136E8E">
              <w:rPr>
                <w:rFonts w:ascii="Times New Roman" w:hAnsi="Times New Roman"/>
                <w:b/>
                <w:bCs/>
                <w:sz w:val="20"/>
                <w:szCs w:val="20"/>
              </w:rPr>
              <w:t>mGP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40BCBD" w14:textId="77777777" w:rsidR="002A0810" w:rsidRPr="00136E8E" w:rsidRDefault="002A0810" w:rsidP="00AF279A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3E9579D9" w14:textId="77777777" w:rsidR="002A0810" w:rsidRPr="00136E8E" w:rsidRDefault="002A0810" w:rsidP="00AF279A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136E8E">
              <w:rPr>
                <w:rFonts w:ascii="Times New Roman" w:hAnsi="Times New Roman"/>
                <w:b/>
                <w:sz w:val="20"/>
                <w:szCs w:val="20"/>
              </w:rPr>
              <w:t>0</w:t>
            </w:r>
          </w:p>
          <w:p w14:paraId="077055D9" w14:textId="77777777" w:rsidR="002A0810" w:rsidRPr="00136E8E" w:rsidRDefault="002A0810" w:rsidP="00AF279A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136E8E">
              <w:rPr>
                <w:rFonts w:ascii="Times New Roman" w:hAnsi="Times New Roman"/>
                <w:b/>
                <w:sz w:val="20"/>
                <w:szCs w:val="20"/>
              </w:rPr>
              <w:t>1</w:t>
            </w:r>
          </w:p>
          <w:p w14:paraId="7B9A1B67" w14:textId="77777777" w:rsidR="002A0810" w:rsidRPr="00136E8E" w:rsidRDefault="002A0810" w:rsidP="00AF279A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136E8E">
              <w:rPr>
                <w:rFonts w:ascii="Times New Roman" w:hAnsi="Times New Roman"/>
                <w:b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14:paraId="621A39C0" w14:textId="77777777" w:rsidR="002A0810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32653FE" w14:textId="77777777" w:rsidR="002A0810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1 (65)</w:t>
            </w:r>
          </w:p>
          <w:p w14:paraId="1070F791" w14:textId="77777777" w:rsidR="002A0810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9 (19)</w:t>
            </w:r>
          </w:p>
          <w:p w14:paraId="58D6234E" w14:textId="77777777" w:rsidR="002A0810" w:rsidRPr="00136E8E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 (1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1558EE" w14:textId="77777777" w:rsidR="002A0810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0016407" w14:textId="77777777" w:rsidR="002A0810" w:rsidRPr="00136E8E" w:rsidRDefault="002A0810" w:rsidP="00AF279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67118C" w14:textId="77777777" w:rsidR="002A0810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D18F9C2" w14:textId="77777777" w:rsidR="002A0810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0 (84)</w:t>
            </w:r>
          </w:p>
          <w:p w14:paraId="32324F69" w14:textId="77777777" w:rsidR="002A0810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5 (12)</w:t>
            </w:r>
          </w:p>
          <w:p w14:paraId="4F1D3102" w14:textId="77777777" w:rsidR="002A0810" w:rsidRPr="00136E8E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 (3)</w:t>
            </w:r>
          </w:p>
        </w:tc>
        <w:tc>
          <w:tcPr>
            <w:tcW w:w="807" w:type="dxa"/>
            <w:tcBorders>
              <w:bottom w:val="single" w:sz="4" w:space="0" w:color="auto"/>
            </w:tcBorders>
          </w:tcPr>
          <w:p w14:paraId="2DEDE69B" w14:textId="77777777" w:rsidR="002A0810" w:rsidRPr="00136E8E" w:rsidRDefault="002A081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</w:tbl>
    <w:p w14:paraId="1B1447A4" w14:textId="77777777" w:rsidR="002A0810" w:rsidRDefault="002A0810" w:rsidP="002A0810">
      <w:pPr>
        <w:pStyle w:val="BodyText"/>
        <w:spacing w:line="276" w:lineRule="auto"/>
        <w:rPr>
          <w:noProof/>
        </w:rPr>
        <w:sectPr w:rsidR="002A0810" w:rsidSect="006F4037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740D125A" w14:textId="77777777" w:rsidR="004E7D62" w:rsidRDefault="00E32BF5"/>
    <w:sectPr w:rsidR="004E7D62" w:rsidSect="00DE128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810"/>
    <w:rsid w:val="002A0810"/>
    <w:rsid w:val="0035272A"/>
    <w:rsid w:val="0036741B"/>
    <w:rsid w:val="0061740D"/>
    <w:rsid w:val="00C73A37"/>
    <w:rsid w:val="00DE1280"/>
    <w:rsid w:val="00DE509B"/>
    <w:rsid w:val="00E32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8DBA27"/>
  <w15:chartTrackingRefBased/>
  <w15:docId w15:val="{0203D85A-3325-3845-B859-179E4C0D3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0810"/>
    <w:rPr>
      <w:rFonts w:ascii="Trebuchet MS" w:eastAsiaTheme="minorEastAsia" w:hAnsi="Trebuchet MS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BodyText"/>
    <w:uiPriority w:val="35"/>
    <w:unhideWhenUsed/>
    <w:qFormat/>
    <w:rsid w:val="002A0810"/>
    <w:pPr>
      <w:spacing w:before="120"/>
    </w:pPr>
    <w:rPr>
      <w:rFonts w:ascii="Arial" w:hAnsi="Arial"/>
      <w:b/>
      <w:bCs/>
      <w:sz w:val="20"/>
      <w:szCs w:val="18"/>
    </w:rPr>
  </w:style>
  <w:style w:type="paragraph" w:styleId="BodyText">
    <w:name w:val="Body Text"/>
    <w:basedOn w:val="Normal"/>
    <w:link w:val="BodyTextChar"/>
    <w:uiPriority w:val="99"/>
    <w:unhideWhenUsed/>
    <w:qFormat/>
    <w:rsid w:val="002A0810"/>
    <w:pPr>
      <w:spacing w:after="360" w:line="480" w:lineRule="auto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99"/>
    <w:rsid w:val="002A0810"/>
    <w:rPr>
      <w:rFonts w:ascii="Times New Roman" w:eastAsiaTheme="minorEastAsia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41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Park</dc:creator>
  <cp:keywords/>
  <dc:description/>
  <cp:lastModifiedBy>James Park</cp:lastModifiedBy>
  <cp:revision>6</cp:revision>
  <dcterms:created xsi:type="dcterms:W3CDTF">2019-03-02T11:19:00Z</dcterms:created>
  <dcterms:modified xsi:type="dcterms:W3CDTF">2019-05-10T12:14:00Z</dcterms:modified>
</cp:coreProperties>
</file>